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dditional file 2: Comparison of the outer membrane proteins identified in this study with that reported by Coldham &amp; Woodward</w:t>
      </w:r>
      <w:r>
        <w:rPr>
          <w:rFonts w:cs="Arial" w:ascii="Arial" w:hAnsi="Arial"/>
          <w:i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and Molloy </w:t>
      </w:r>
      <w:r>
        <w:rPr>
          <w:rFonts w:cs="Arial" w:ascii="Arial" w:hAnsi="Arial"/>
          <w:i/>
          <w:sz w:val="20"/>
          <w:szCs w:val="20"/>
          <w:lang w:val="en-GB"/>
        </w:rPr>
        <w:t>et al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319"/>
        <w:gridCol w:w="1239"/>
        <w:gridCol w:w="1367"/>
        <w:gridCol w:w="1749"/>
      </w:tblGrid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rotein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 xml:space="preserve">Found in Coldham </w:t>
            </w: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GB"/>
              </w:rPr>
              <w:t>&amp; Woodward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Times New Roman" w:cs="Arial" w:ascii="Arial" w:hAnsi="Arial"/>
                <w:lang w:val="en-GB"/>
              </w:rPr>
              <w:instrText xml:space="preserve"> ADDIN REFMGR.CITE &lt;Refman&gt;&lt;Cite&gt;&lt;Author&gt;Coldham&lt;/Author&gt;&lt;Year&gt;2004&lt;/Year&gt;&lt;RecNum&gt;2450&lt;/RecNum&gt;&lt;IDText&gt;Characterization of the Salmonella typhimurium proteome by semi-automated two dimensional HPLC-mass spectrometry: detection of proteins implicated in multiple antibiotic resistance&lt;/IDText&gt;&lt;MDL Ref_Type="Journal"&gt;&lt;Ref_Type&gt;Journal&lt;/Ref_Type&gt;&lt;Ref_ID&gt;2450&lt;/Ref_ID&gt;&lt;Title_Primary&gt;Characterization of the Salmonella typhimurium proteome by semi-automated two dimensional HPLC-mass spectrometry: detection of proteins implicated in multiple antibiotic resistance&lt;/Title_Primary&gt;&lt;Authors_Primary&gt;Coldham,N.G.&lt;/Authors_Primary&gt;&lt;Authors_Primary&gt;Woodward,M.J.&lt;/Authors_Primary&gt;&lt;Date_Primary&gt;2004/5&lt;/Date_Primary&gt;&lt;Keywords&gt;Bacteria&lt;/Keywords&gt;&lt;Keywords&gt;chemistry&lt;/Keywords&gt;&lt;Keywords&gt;Chromatography&lt;/Keywords&gt;&lt;Keywords&gt;Chromatography,High Pressure Liquid&lt;/Keywords&gt;&lt;Keywords&gt;Culture&lt;/Keywords&gt;&lt;Keywords&gt;Cytosol&lt;/Keywords&gt;&lt;Keywords&gt;Drug Resistance&lt;/Keywords&gt;&lt;Keywords&gt;Food&lt;/Keywords&gt;&lt;Keywords&gt;Laboratories&lt;/Keywords&gt;&lt;Keywords&gt;Mass Spectrometry&lt;/Keywords&gt;&lt;Keywords&gt;Membrane Proteins&lt;/Keywords&gt;&lt;Keywords&gt;metabolism&lt;/Keywords&gt;&lt;Keywords&gt;Peptides&lt;/Keywords&gt;&lt;Keywords&gt;physiology&lt;/Keywords&gt;&lt;Keywords&gt;Proteins&lt;/Keywords&gt;&lt;Keywords&gt;Proteome&lt;/Keywords&gt;&lt;Keywords&gt;Safety&lt;/Keywords&gt;&lt;Keywords&gt;Salmonella&lt;/Keywords&gt;&lt;Keywords&gt;Salmonella enterica&lt;/Keywords&gt;&lt;Keywords&gt;Salmonella typhimurium&lt;/Keywords&gt;&lt;Keywords&gt;Solubility&lt;/Keywords&gt;&lt;Keywords&gt;Trypsin&lt;/Keywords&gt;&lt;Keywords&gt;veterinary&lt;/Keywords&gt;&lt;Reprint&gt;Not in File&lt;/Reprint&gt;&lt;Start_Page&gt;595&lt;/Start_Page&gt;&lt;End_Page&gt;603&lt;/End_Page&gt;&lt;Periodical&gt;J.Proteome.Res.&lt;/Periodical&gt;&lt;Volume&gt;3&lt;/Volume&gt;&lt;Issue&gt;3&lt;/Issue&gt;&lt;Address&gt;Department of Food and Environmental Safety, Veterinary Laboratories Agency, Addlestone, Surrey KT15 3NB, United Kingdom. n.g.coldham@vla.maff.gsi.gov.uk&lt;/Address&gt;&lt;Web_URL&gt;PM:15253442&lt;/Web_URL&gt;&lt;ZZ_JournalStdAbbrev&gt;&lt;f name="System"&gt;J.Proteome.Res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</w:r>
            <w:r>
              <w:rPr>
                <w:sz w:val="20"/>
                <w:b/>
                <w:szCs w:val="20"/>
                <w:rFonts w:eastAsia="Times New Roman" w:cs="Arial" w:ascii="Arial" w:hAnsi="Arial"/>
                <w:lang w:val="en-GB"/>
              </w:rPr>
              <w:fldChar w:fldCharType="separate"/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[20]</w:t>
            </w:r>
            <w:r/>
            <w:r>
              <w:rPr>
                <w:sz w:val="20"/>
                <w:b/>
                <w:szCs w:val="20"/>
                <w:rFonts w:eastAsia="Times New Roman" w:cs="Arial" w:ascii="Arial" w:hAnsi="Arial"/>
                <w:lang w:val="en-GB"/>
              </w:rPr>
              <w:fldChar w:fldCharType="end"/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 xml:space="preserve">Found in Molloy </w:t>
            </w: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GB"/>
              </w:rPr>
              <w:t xml:space="preserve">et al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Times New Roman" w:cs="Arial" w:ascii="Arial" w:hAnsi="Arial"/>
                <w:lang w:val="en-GB"/>
              </w:rPr>
              <w:instrText xml:space="preserve"> ADDIN REFMGR.CITE &lt;Refman&gt;&lt;Cite&gt;&lt;Author&gt;Molloy&lt;/Author&gt;&lt;Year&gt;2000&lt;/Year&gt;&lt;RecNum&gt;1956&lt;/RecNum&gt;&lt;IDText&gt;Proteomic analysis of the Escherichia coli outer membrane&lt;/IDText&gt;&lt;MDL Ref_Type="Journal"&gt;&lt;Ref_Type&gt;Journal&lt;/Ref_Type&gt;&lt;Ref_ID&gt;1956&lt;/Ref_ID&gt;&lt;Title_Primary&gt;Proteomic analysis of the Escherichia coli outer membrane&lt;/Title_Primary&gt;&lt;Authors_Primary&gt;Molloy,M.P.&lt;/Authors_Primary&gt;&lt;Authors_Primary&gt;Herbert,B.R.&lt;/Authors_Primary&gt;&lt;Authors_Primary&gt;Slade,M.B.&lt;/Authors_Primary&gt;&lt;Authors_Primary&gt;Rabilloud,T.&lt;/Authors_Primary&gt;&lt;Authors_Primary&gt;Nouwens,A.S.&lt;/Authors_Primary&gt;&lt;Authors_Primary&gt;Williams,K.L.&lt;/Authors_Primary&gt;&lt;Authors_Primary&gt;Gooley,A.A.&lt;/Authors_Primary&gt;&lt;Date_Primary&gt;2000/5&lt;/Date_Primary&gt;&lt;Keywords&gt;analysis&lt;/Keywords&gt;&lt;Keywords&gt;Australia&lt;/Keywords&gt;&lt;Keywords&gt;Bacteria&lt;/Keywords&gt;&lt;Keywords&gt;Bacterial Outer Membrane Proteins&lt;/Keywords&gt;&lt;Keywords&gt;Biochemistry&lt;/Keywords&gt;&lt;Keywords&gt;chemistry&lt;/Keywords&gt;&lt;Keywords&gt;Culture&lt;/Keywords&gt;&lt;Keywords&gt;Electrophoresis&lt;/Keywords&gt;&lt;Keywords&gt;Electrophoresis,Gel,Two-Dimensional&lt;/Keywords&gt;&lt;Keywords&gt;Environment&lt;/Keywords&gt;&lt;Keywords&gt;Escherichia coli&lt;/Keywords&gt;&lt;Keywords&gt;Escherichia coli Proteins&lt;/Keywords&gt;&lt;Keywords&gt;Genes&lt;/Keywords&gt;&lt;Keywords&gt;Genome&lt;/Keywords&gt;&lt;Keywords&gt;Gram-Negative Bacteria&lt;/Keywords&gt;&lt;Keywords&gt;Hydrogen-Ion Concentration&lt;/Keywords&gt;&lt;Keywords&gt;Iron&lt;/Keywords&gt;&lt;Keywords&gt;isolation &amp;amp; purification&lt;/Keywords&gt;&lt;Keywords&gt;Lipoproteins&lt;/Keywords&gt;&lt;Keywords&gt;Mass Spectrometry&lt;/Keywords&gt;&lt;Keywords&gt;Membrane Proteins&lt;/Keywords&gt;&lt;Keywords&gt;metabolism&lt;/Keywords&gt;&lt;Keywords&gt;methods&lt;/Keywords&gt;&lt;Keywords&gt;Proteins&lt;/Keywords&gt;&lt;Keywords&gt;Proteome&lt;/Keywords&gt;&lt;Keywords&gt;Pseudomonas aeruginosa&lt;/Keywords&gt;&lt;Keywords&gt;Receptors,Cell Surface&lt;/Keywords&gt;&lt;Keywords&gt;Research&lt;/Keywords&gt;&lt;Keywords&gt;Science&lt;/Keywords&gt;&lt;Keywords&gt;Spectrometry,Mass,Matrix-Assisted Laser Desorption-Ionization&lt;/Keywords&gt;&lt;Keywords&gt;Temperature&lt;/Keywords&gt;&lt;Reprint&gt;Not in File&lt;/Reprint&gt;&lt;Start_Page&gt;2871&lt;/Start_Page&gt;&lt;End_Page&gt;2881&lt;/End_Page&gt;&lt;Periodical&gt;Eur J Biochem&lt;/Periodical&gt;&lt;Volume&gt;267&lt;/Volume&gt;&lt;Issue&gt;10&lt;/Issue&gt;&lt;Address&gt;Department of Biological Sciences, Macquarie University, Sydney, Australia. mmolloy@umich.edu&lt;/Address&gt;&lt;Web_URL&gt;PM:10806384&lt;/Web_URL&gt;&lt;ZZ_JournalStdAbbrev&gt;&lt;f name="System"&gt;Eur J Biochem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</w:r>
            <w:r>
              <w:rPr>
                <w:sz w:val="20"/>
                <w:b/>
                <w:szCs w:val="20"/>
                <w:rFonts w:eastAsia="Times New Roman" w:cs="Arial" w:ascii="Arial" w:hAnsi="Arial"/>
                <w:lang w:val="en-GB"/>
              </w:rPr>
              <w:fldChar w:fldCharType="separate"/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[13]</w:t>
            </w:r>
            <w:r/>
            <w:r>
              <w:rPr>
                <w:sz w:val="20"/>
                <w:b/>
                <w:szCs w:val="20"/>
                <w:rFonts w:eastAsia="Times New Roman" w:cs="Arial" w:ascii="Arial" w:hAnsi="Arial"/>
                <w:lang w:val="en-GB"/>
              </w:rPr>
              <w:fldChar w:fldCharType="end"/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Found in this study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liC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gell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Omp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hydrogenase, membrane component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pC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ew outer membrane protein; predicted bacterial por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Sly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OmpC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uter membrane protein 1b (ib;c), por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lp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oprotein-3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Pal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Tol protein required for outer membrane integrity, uptake of group Ac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aeT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antige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iaF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TolC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uter membrane channel; specific tolerance to colicin E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Hlp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Histone-like protein, located in outer membran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bhC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ctinesteras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Imp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ganic solvent tolerance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Tsx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ucleoside channel; receptor of phage T6 and colicin K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Lam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Phage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/>
              </w:rPr>
              <w:t xml:space="preserve">ì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receptor protein; maltose high-affinity recept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OmpS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or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iaD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edD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jeI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OmpF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uter membrane protein 1a (ia;b;f), por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Btu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uter membrane receptor for transport of vitamin B12, E colicin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hu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uter membrane protein receptor/transporter for ferrichrome, colic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Sop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Salmonella outer protein: homologous to ipgD of Shigella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Mlt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Membrane-bound lytic murein transglycosylase A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adL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Transport of long-chain fatty acids; sensitivity to phage T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InvG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vasion protein; outer membran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VacJ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oprotein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aeC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ifL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STM1607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mb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ep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Outer membrane porin, receptor for ferric enterobact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Slp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hfL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mD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uter membrane usher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l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uter-membrane lipoprotein lolB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p1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jor outer membrane lipoprotein 1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p2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jor outer membrane lipoprotein 2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Q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D-methionine-binding lipoprotein metQ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lt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GB"/>
              </w:rPr>
              <w:t>Membrane-bound lytic murein transglycosylase B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ltC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Membrane-bound lytic murein transglycosylase C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lpD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NlpI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ipoprotein, cell divisi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mpD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uter membrane porin protein ompD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mpW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uter membrane protein W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OmpX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GB"/>
              </w:rPr>
              <w:t>Outer membrane protease, receptor for phage OX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mE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motically inducible lipoprotein 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csF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csF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lp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or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lp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PS-assembly lipoprotein rlpB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kp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haperone protein skp precurs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gle-stranded DNA-binding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M0920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ls-1 prophage attachment and invasion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TM2447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STM3038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utative metalloendopeptidas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T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jugative transfer: surface exclusi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jG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jI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YbaY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onserved hypothetical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bjP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YbjR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utative aminidas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Yce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utative outer membran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cfM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fgL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fiO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ggG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uncharacterized protein yggG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YjfO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raM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al putative transglycosylas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raP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al putative periplasmic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tfM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cn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tericidin B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vE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mH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mbrial subunit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p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outer membrane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mB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motically inducible lipoprotein B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gP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imicrobial peptide resistance and lipid A acylation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p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all membrane protein A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M1940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utative cell wall-associated hydrolas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aoF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hemolys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gdI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gdR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sible lipo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1 peptide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huE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huE recept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rA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icin I recepto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biL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echolate siderophore receptor fiu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43 (beta)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gen 43 beta cha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43 (alpha)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gen 43 alpha cha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mpT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ase 7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mpP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uter membrane protease ompP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olipase A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aF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ltA-interacting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05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01:07:00Z</dcterms:created>
  <dc:creator>DOUKESHI</dc:creator>
  <dc:description/>
  <cp:keywords/>
  <dc:language>en-US</dc:language>
  <cp:lastModifiedBy>DOUKESHI</cp:lastModifiedBy>
  <dcterms:modified xsi:type="dcterms:W3CDTF">2010-02-08T14:19:00Z</dcterms:modified>
  <cp:revision>7</cp:revision>
  <dc:subject/>
  <dc:title/>
</cp:coreProperties>
</file>